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B5917F" w14:textId="6D065CD4" w:rsidR="00647397" w:rsidRPr="00941549" w:rsidRDefault="00647397" w:rsidP="001B6AC3">
      <w:pPr>
        <w:adjustRightInd w:val="0"/>
        <w:snapToGrid w:val="0"/>
        <w:spacing w:after="0" w:line="240" w:lineRule="auto"/>
        <w:contextualSpacing/>
        <w:jc w:val="center"/>
        <w:rPr>
          <w:rFonts w:ascii="Times New Roman" w:hAnsi="Times New Roman" w:cs="Times New Roman"/>
          <w:b/>
          <w:bCs/>
          <w:sz w:val="24"/>
          <w:szCs w:val="24"/>
        </w:rPr>
      </w:pPr>
      <w:r w:rsidRPr="00941549">
        <w:rPr>
          <w:rFonts w:ascii="Times New Roman" w:hAnsi="Times New Roman" w:cs="Times New Roman"/>
          <w:b/>
          <w:bCs/>
          <w:sz w:val="24"/>
          <w:szCs w:val="24"/>
        </w:rPr>
        <w:t xml:space="preserve">Supplementary </w:t>
      </w:r>
      <w:r w:rsidR="00941549" w:rsidRPr="00941549">
        <w:rPr>
          <w:rFonts w:ascii="Times New Roman" w:hAnsi="Times New Roman" w:cs="Times New Roman"/>
          <w:b/>
          <w:bCs/>
          <w:sz w:val="24"/>
          <w:szCs w:val="24"/>
        </w:rPr>
        <w:t>Information</w:t>
      </w:r>
    </w:p>
    <w:p w14:paraId="4BFA8798" w14:textId="6530A756" w:rsidR="00647397" w:rsidRPr="00941549" w:rsidRDefault="00647397" w:rsidP="00647397">
      <w:pPr>
        <w:adjustRightInd w:val="0"/>
        <w:snapToGrid w:val="0"/>
        <w:spacing w:after="0" w:line="240" w:lineRule="auto"/>
        <w:contextualSpacing/>
        <w:rPr>
          <w:rFonts w:ascii="Times New Roman" w:hAnsi="Times New Roman" w:cs="Times New Roman"/>
          <w:b/>
          <w:bCs/>
          <w:sz w:val="24"/>
          <w:szCs w:val="24"/>
        </w:rPr>
      </w:pPr>
    </w:p>
    <w:p w14:paraId="16907545" w14:textId="445C8A8D" w:rsidR="00647397" w:rsidRPr="00941549" w:rsidRDefault="001B6AC3" w:rsidP="00647397">
      <w:pPr>
        <w:adjustRightInd w:val="0"/>
        <w:snapToGrid w:val="0"/>
        <w:spacing w:after="0" w:line="240" w:lineRule="auto"/>
        <w:contextualSpacing/>
        <w:rPr>
          <w:rFonts w:ascii="Times New Roman" w:hAnsi="Times New Roman" w:cs="Times New Roman"/>
          <w:b/>
          <w:bCs/>
          <w:sz w:val="24"/>
          <w:szCs w:val="24"/>
        </w:rPr>
      </w:pPr>
      <w:r w:rsidRPr="00941549">
        <w:rPr>
          <w:rFonts w:ascii="Times New Roman" w:hAnsi="Times New Roman" w:cs="Times New Roman"/>
          <w:b/>
          <w:bCs/>
          <w:sz w:val="24"/>
          <w:szCs w:val="24"/>
        </w:rPr>
        <w:t xml:space="preserve">Title: </w:t>
      </w:r>
      <w:r w:rsidR="00647397" w:rsidRPr="00941549">
        <w:rPr>
          <w:rFonts w:ascii="Times New Roman" w:hAnsi="Times New Roman" w:cs="Times New Roman"/>
          <w:b/>
          <w:bCs/>
          <w:sz w:val="24"/>
          <w:szCs w:val="24"/>
        </w:rPr>
        <w:t xml:space="preserve">Impact of </w:t>
      </w:r>
      <w:proofErr w:type="spellStart"/>
      <w:r w:rsidR="00647397" w:rsidRPr="00941549">
        <w:rPr>
          <w:rFonts w:ascii="Times New Roman" w:hAnsi="Times New Roman" w:cs="Times New Roman"/>
          <w:b/>
          <w:bCs/>
          <w:sz w:val="24"/>
          <w:szCs w:val="24"/>
        </w:rPr>
        <w:t>ChatGPT</w:t>
      </w:r>
      <w:proofErr w:type="spellEnd"/>
      <w:r w:rsidR="00647397" w:rsidRPr="00941549">
        <w:rPr>
          <w:rFonts w:ascii="Times New Roman" w:hAnsi="Times New Roman" w:cs="Times New Roman"/>
          <w:b/>
          <w:bCs/>
          <w:sz w:val="24"/>
          <w:szCs w:val="24"/>
        </w:rPr>
        <w:t xml:space="preserve"> in Healthcare: An Umbrella Review and Evidence Synthesis</w:t>
      </w:r>
    </w:p>
    <w:p w14:paraId="499B80BD" w14:textId="77777777" w:rsidR="00647397" w:rsidRPr="00941549" w:rsidRDefault="00647397" w:rsidP="00647397">
      <w:pPr>
        <w:adjustRightInd w:val="0"/>
        <w:snapToGrid w:val="0"/>
        <w:spacing w:after="0" w:line="240" w:lineRule="auto"/>
        <w:contextualSpacing/>
        <w:rPr>
          <w:rFonts w:ascii="Times New Roman" w:hAnsi="Times New Roman" w:cs="Times New Roman"/>
          <w:b/>
          <w:bCs/>
          <w:sz w:val="24"/>
          <w:szCs w:val="24"/>
        </w:rPr>
      </w:pPr>
    </w:p>
    <w:p w14:paraId="2C699D27" w14:textId="77777777" w:rsidR="005E7AD6" w:rsidRDefault="005E7AD6" w:rsidP="00941549">
      <w:pPr>
        <w:spacing w:line="240" w:lineRule="auto"/>
        <w:rPr>
          <w:rFonts w:ascii="Times New Roman" w:hAnsi="Times New Roman" w:cs="Times New Roman"/>
        </w:rPr>
      </w:pPr>
    </w:p>
    <w:p w14:paraId="55F3B942" w14:textId="04ECCC38" w:rsidR="00941549" w:rsidRPr="005E7AD6" w:rsidRDefault="00941549" w:rsidP="00941549">
      <w:pPr>
        <w:spacing w:line="240" w:lineRule="auto"/>
        <w:rPr>
          <w:rFonts w:ascii="Times New Roman" w:hAnsi="Times New Roman" w:cs="Times New Roman"/>
          <w:b/>
        </w:rPr>
      </w:pPr>
      <w:r w:rsidRPr="005E7AD6">
        <w:rPr>
          <w:rFonts w:ascii="Times New Roman" w:hAnsi="Times New Roman" w:cs="Times New Roman"/>
          <w:b/>
        </w:rPr>
        <w:t xml:space="preserve">Additional File </w:t>
      </w:r>
      <w:r w:rsidR="00C547E8">
        <w:rPr>
          <w:rFonts w:ascii="Times New Roman" w:hAnsi="Times New Roman" w:cs="Times New Roman"/>
          <w:b/>
        </w:rPr>
        <w:t xml:space="preserve">1: </w:t>
      </w:r>
      <w:bookmarkStart w:id="0" w:name="_GoBack"/>
      <w:bookmarkEnd w:id="0"/>
      <w:r w:rsidRPr="005E7AD6">
        <w:rPr>
          <w:rFonts w:ascii="Times New Roman" w:hAnsi="Times New Roman" w:cs="Times New Roman"/>
          <w:b/>
        </w:rPr>
        <w:t>S</w:t>
      </w:r>
      <w:r w:rsidR="00E96D44" w:rsidRPr="005E7AD6">
        <w:rPr>
          <w:rFonts w:ascii="Times New Roman" w:hAnsi="Times New Roman" w:cs="Times New Roman"/>
          <w:b/>
        </w:rPr>
        <w:t>pecific s</w:t>
      </w:r>
      <w:r w:rsidRPr="005E7AD6">
        <w:rPr>
          <w:rFonts w:ascii="Times New Roman" w:hAnsi="Times New Roman" w:cs="Times New Roman"/>
          <w:b/>
        </w:rPr>
        <w:t>earch query for Google Scholar, PubMed, Scopus, and Web of Science</w:t>
      </w:r>
    </w:p>
    <w:p w14:paraId="4DCDA322" w14:textId="77777777" w:rsidR="00941549" w:rsidRPr="00941549" w:rsidRDefault="00941549" w:rsidP="00647397">
      <w:pPr>
        <w:spacing w:line="240" w:lineRule="auto"/>
        <w:rPr>
          <w:rFonts w:ascii="Times New Roman" w:hAnsi="Times New Roman" w:cs="Times New Roman"/>
        </w:rPr>
      </w:pPr>
    </w:p>
    <w:p w14:paraId="6DA6B710" w14:textId="52D8B236" w:rsidR="00647397" w:rsidRPr="00E96D44" w:rsidRDefault="00647397" w:rsidP="00647397">
      <w:pPr>
        <w:spacing w:line="240" w:lineRule="auto"/>
        <w:rPr>
          <w:rFonts w:ascii="Times New Roman" w:hAnsi="Times New Roman" w:cs="Times New Roman"/>
          <w:b/>
        </w:rPr>
      </w:pPr>
      <w:r w:rsidRPr="00941549">
        <w:rPr>
          <w:rFonts w:ascii="Times New Roman" w:hAnsi="Times New Roman" w:cs="Times New Roman"/>
          <w:b/>
        </w:rPr>
        <w:t>Search query for Google Scholar</w:t>
      </w:r>
      <w:r w:rsidR="00E96D44">
        <w:rPr>
          <w:rFonts w:ascii="Times New Roman" w:hAnsi="Times New Roman" w:cs="Times New Roman"/>
          <w:b/>
        </w:rPr>
        <w:t xml:space="preserve"> (</w:t>
      </w:r>
      <w:r w:rsidR="00E96D44" w:rsidRPr="00E96D44">
        <w:rPr>
          <w:rFonts w:ascii="Times New Roman" w:hAnsi="Times New Roman" w:cs="Times New Roman"/>
          <w:b/>
        </w:rPr>
        <w:t xml:space="preserve">using </w:t>
      </w:r>
      <w:r w:rsidR="00E96D44">
        <w:rPr>
          <w:rFonts w:ascii="Times New Roman" w:hAnsi="Times New Roman" w:cs="Times New Roman"/>
          <w:b/>
        </w:rPr>
        <w:t>“</w:t>
      </w:r>
      <w:r w:rsidR="00E96D44" w:rsidRPr="00E96D44">
        <w:rPr>
          <w:rFonts w:ascii="Times New Roman" w:hAnsi="Times New Roman" w:cs="Times New Roman"/>
          <w:b/>
        </w:rPr>
        <w:t>keywords and Boolean operators</w:t>
      </w:r>
      <w:r w:rsidR="00E96D44">
        <w:rPr>
          <w:rFonts w:ascii="Times New Roman" w:hAnsi="Times New Roman" w:cs="Times New Roman"/>
          <w:b/>
        </w:rPr>
        <w:t>”)</w:t>
      </w:r>
    </w:p>
    <w:p w14:paraId="2FC9C9F0" w14:textId="77777777" w:rsidR="00647397" w:rsidRPr="00941549" w:rsidRDefault="00647397" w:rsidP="00647397">
      <w:pPr>
        <w:spacing w:line="240" w:lineRule="auto"/>
        <w:rPr>
          <w:rFonts w:ascii="Times New Roman" w:hAnsi="Times New Roman" w:cs="Times New Roman"/>
        </w:rPr>
      </w:pPr>
      <w:r w:rsidRPr="00941549">
        <w:rPr>
          <w:rFonts w:ascii="Times New Roman" w:hAnsi="Times New Roman" w:cs="Times New Roman"/>
        </w:rPr>
        <w:t xml:space="preserve"> [ "Systematic Review" AND "</w:t>
      </w:r>
      <w:proofErr w:type="spellStart"/>
      <w:r w:rsidRPr="00941549">
        <w:rPr>
          <w:rFonts w:ascii="Times New Roman" w:hAnsi="Times New Roman" w:cs="Times New Roman"/>
        </w:rPr>
        <w:t>ChatGPT</w:t>
      </w:r>
      <w:proofErr w:type="spellEnd"/>
      <w:r w:rsidRPr="00941549">
        <w:rPr>
          <w:rFonts w:ascii="Times New Roman" w:hAnsi="Times New Roman" w:cs="Times New Roman"/>
        </w:rPr>
        <w:t xml:space="preserve">" AND "Consumer Health Informatics" OR "Consumer Health Information" OR "Patient education" OR "Health information seeking" OR </w:t>
      </w:r>
      <w:proofErr w:type="spellStart"/>
      <w:r w:rsidRPr="00941549">
        <w:rPr>
          <w:rFonts w:ascii="Times New Roman" w:hAnsi="Times New Roman" w:cs="Times New Roman"/>
        </w:rPr>
        <w:t>mHealth</w:t>
      </w:r>
      <w:proofErr w:type="spellEnd"/>
      <w:r w:rsidRPr="00941549">
        <w:rPr>
          <w:rFonts w:ascii="Times New Roman" w:hAnsi="Times New Roman" w:cs="Times New Roman"/>
        </w:rPr>
        <w:t xml:space="preserve"> OR eHealth OR Telehealth OR "Digital health intervention*" OR "Health literacy" OR "Health communication" OR "Health technology" OR "Patient empowerment" OR "Health behaviour" OR "Health promotion" OR "Health education" OR "Health informatics" OR "Mobile health" OR "Electronic health" OR "Telemedicine" OR "Health technology adoption" OR "Patient Education as Topic" OR "Health Information Seeking Behaviour" OR "Mobile Health Units" OR "Telemedicine" OR "Health Literacy" OR "Health Communication" OR "Health Promotion" OR "Health Education" OR "Health </w:t>
      </w:r>
      <w:proofErr w:type="spellStart"/>
      <w:r w:rsidRPr="00941549">
        <w:rPr>
          <w:rFonts w:ascii="Times New Roman" w:hAnsi="Times New Roman" w:cs="Times New Roman"/>
        </w:rPr>
        <w:t>Behavior</w:t>
      </w:r>
      <w:proofErr w:type="spellEnd"/>
      <w:r w:rsidRPr="00941549">
        <w:rPr>
          <w:rFonts w:ascii="Times New Roman" w:hAnsi="Times New Roman" w:cs="Times New Roman"/>
        </w:rPr>
        <w:t xml:space="preserve">" OR "Health Technology Assessment" OR "Patient Empowerment" OR "Medical Informatics" OR "Health Knowledge, Attitudes, Practice" OR "Health Services Accessibility" OR "Health Information Systems" OR "Diagnosis" OR "Diagnostic" OR "Diagnose" OR "Diagnosis and prevention" OR "Prevent" OR "Prevention" OR "Prevention Strategy*" OR "Disease identification" OR "Disease prediction" OR "Patient self-diagnosis" OR "Health risk assessment" OR "Preventative healthcare" OR "Health screening" OR "Risk assessment" OR "Disease prevention" OR "Early detection" OR "Healthcare prevention" OR "Preventive medicine" OR "Prophylaxis" OR "Health promotion" OR "Disease Identification" OR "Disease Prediction" OR "Patient Self-Diagnosis" OR "Health Risk Assessment" OR "Preventive Healthcare" OR "Mass Screening" OR "Disease Prevention" OR "Early Detection of Disease" OR "Health Promotion" OR "Preventive Medicine" OR "Prophylaxis"]. </w:t>
      </w:r>
    </w:p>
    <w:p w14:paraId="6B54D008" w14:textId="77777777" w:rsidR="00647397" w:rsidRPr="00941549" w:rsidRDefault="00647397" w:rsidP="00647397">
      <w:pPr>
        <w:spacing w:line="240" w:lineRule="auto"/>
        <w:rPr>
          <w:rFonts w:ascii="Times New Roman" w:hAnsi="Times New Roman" w:cs="Times New Roman"/>
        </w:rPr>
      </w:pPr>
    </w:p>
    <w:p w14:paraId="26625180" w14:textId="347FB598" w:rsidR="00941549" w:rsidRDefault="00941549" w:rsidP="00647397">
      <w:pPr>
        <w:spacing w:line="240" w:lineRule="auto"/>
        <w:rPr>
          <w:rFonts w:ascii="Times New Roman" w:hAnsi="Times New Roman" w:cs="Times New Roman"/>
          <w:b/>
        </w:rPr>
      </w:pPr>
      <w:r>
        <w:rPr>
          <w:rFonts w:ascii="Times New Roman" w:hAnsi="Times New Roman" w:cs="Times New Roman"/>
          <w:b/>
        </w:rPr>
        <w:t>Search query for PubMed</w:t>
      </w:r>
      <w:r w:rsidR="00E96D44">
        <w:rPr>
          <w:rFonts w:ascii="Times New Roman" w:hAnsi="Times New Roman" w:cs="Times New Roman"/>
          <w:b/>
        </w:rPr>
        <w:t xml:space="preserve"> (</w:t>
      </w:r>
      <w:r w:rsidR="00E96D44" w:rsidRPr="00E96D44">
        <w:rPr>
          <w:rFonts w:ascii="Times New Roman" w:hAnsi="Times New Roman" w:cs="Times New Roman"/>
          <w:b/>
        </w:rPr>
        <w:t>using “title/abstract”</w:t>
      </w:r>
      <w:r w:rsidR="00E96D44">
        <w:rPr>
          <w:rFonts w:ascii="Times New Roman" w:hAnsi="Times New Roman" w:cs="Times New Roman"/>
          <w:b/>
        </w:rPr>
        <w:t>)</w:t>
      </w:r>
    </w:p>
    <w:p w14:paraId="5E33648D" w14:textId="4A8A5557" w:rsidR="00941549" w:rsidRPr="00941549" w:rsidRDefault="00941549" w:rsidP="00647397">
      <w:pPr>
        <w:spacing w:line="240" w:lineRule="auto"/>
        <w:rPr>
          <w:rFonts w:ascii="Times New Roman" w:hAnsi="Times New Roman" w:cs="Times New Roman"/>
        </w:rPr>
      </w:pPr>
      <w:r w:rsidRPr="00941549">
        <w:rPr>
          <w:rFonts w:ascii="Times New Roman" w:hAnsi="Times New Roman" w:cs="Times New Roman"/>
        </w:rPr>
        <w:t>(("Systematic Review"[Title/Abstract] OR "Meta-Analysis"[Title/Abstract] OR "Systematic Reviews as Topic"[Mesh] OR "Meta-Analysis as Topic"[Mesh]) AND "</w:t>
      </w:r>
      <w:proofErr w:type="spellStart"/>
      <w:r w:rsidRPr="00941549">
        <w:rPr>
          <w:rFonts w:ascii="Times New Roman" w:hAnsi="Times New Roman" w:cs="Times New Roman"/>
        </w:rPr>
        <w:t>ChatGPT</w:t>
      </w:r>
      <w:proofErr w:type="spellEnd"/>
      <w:r w:rsidRPr="00941549">
        <w:rPr>
          <w:rFonts w:ascii="Times New Roman" w:hAnsi="Times New Roman" w:cs="Times New Roman"/>
        </w:rPr>
        <w:t xml:space="preserve">"[Title/Abstract]) AND ("Consumer Health Informatics"[Title/Abstract] OR "Consumer Health Information"[Title/Abstract] OR "Patient education"[Title/Abstract] OR "Health information seeking"[Title/Abstract] OR </w:t>
      </w:r>
      <w:proofErr w:type="spellStart"/>
      <w:r w:rsidRPr="00941549">
        <w:rPr>
          <w:rFonts w:ascii="Times New Roman" w:hAnsi="Times New Roman" w:cs="Times New Roman"/>
        </w:rPr>
        <w:t>mHealth</w:t>
      </w:r>
      <w:proofErr w:type="spellEnd"/>
      <w:r w:rsidRPr="00941549">
        <w:rPr>
          <w:rFonts w:ascii="Times New Roman" w:hAnsi="Times New Roman" w:cs="Times New Roman"/>
        </w:rPr>
        <w:t xml:space="preserve">[Title/Abstract] OR eHealth[Title/Abstract] OR Telehealth[Title/Abstract] OR "Digital health intervention*"[Title/Abstract] OR "Health literacy"[Title/Abstract] OR "Health communication"[Title/Abstract] OR "Health technology"[Title/Abstract] OR "Patient empowerment"[Title/Abstract] OR "Health behaviour"[Title/Abstract] OR "Health promotion"[Title/Abstract] OR "Health education"[Title/Abstract] OR "Health informatics"[Title/Abstract] OR "Mobile health"[Title/Abstract] OR "Electronic health"[Title/Abstract] OR "Telemedicine"[Title/Abstract] OR "Health technology adoption"[Title/Abstract] OR "Patient Education as Topic"[Mesh] OR "Health Information Seeking Behaviour"[Mesh] OR "Mobile Health Units"[Mesh] OR "Telemedicine"[Mesh] OR "Health Literacy"[Mesh] OR "Health Communication"[Mesh] OR "Health Promotion"[Mesh] OR "Health Education"[Mesh] OR "Health </w:t>
      </w:r>
      <w:proofErr w:type="spellStart"/>
      <w:r w:rsidRPr="00941549">
        <w:rPr>
          <w:rFonts w:ascii="Times New Roman" w:hAnsi="Times New Roman" w:cs="Times New Roman"/>
        </w:rPr>
        <w:t>Behavior</w:t>
      </w:r>
      <w:proofErr w:type="spellEnd"/>
      <w:r w:rsidRPr="00941549">
        <w:rPr>
          <w:rFonts w:ascii="Times New Roman" w:hAnsi="Times New Roman" w:cs="Times New Roman"/>
        </w:rPr>
        <w:t xml:space="preserve">"[Mesh] OR "Health Technology Assessment"[Mesh] OR "Patient Empowerment"[Mesh] OR "Medical Informatics"[Mesh] OR "Health Knowledge, Attitudes, Practice"[Mesh] OR "Health Services Accessibility"[Mesh] OR "Health Information Systems"[Mesh] OR "Diagnosis"[Mesh] OR "Diagnostic"[Title/Abstract] OR "Diagnose"[Title/Abstract] OR "Diagnosis and prevention"[Title/Abstract] OR "Prevent"[Title/Abstract] OR "Prevention"[Title/Abstract] OR "Prevention Strategy*"[Title/Abstract] OR "Disease </w:t>
      </w:r>
      <w:r w:rsidRPr="00941549">
        <w:rPr>
          <w:rFonts w:ascii="Times New Roman" w:hAnsi="Times New Roman" w:cs="Times New Roman"/>
        </w:rPr>
        <w:lastRenderedPageBreak/>
        <w:t>identification"[Title/Abstract] OR "Disease prediction"[Title/Abstract] OR "Patient self-diagnosis"[Title/Abstract] OR "Health risk assessment"[Title/Abstract] OR "Preventative healthcare"[Title/Abstract] OR "Health screening"[Title/Abstract] OR "Risk assessment"[Title/Abstract] OR "Disease prevention"[Title/Abstract] OR "Early detection"[Title/Abstract] OR "Healthcare prevention"[Title/Abstract] OR "Preventive medicine"[Title/Abstract] OR "Prophylaxis"[Title/Abstract] OR "Health promotion"[Title/Abstract] OR "Disease Identification"[Title/Abstract] OR "Disease Prediction"[Title/Abstract] OR "Patient Self-Diagnosis"[Title/Abstract] OR "Health Risk Assessment"[Title/Abstract] OR "Preventive Healthcare"[Title/Abstract] OR "Mass Screening"[Title/Abstract] OR "Disease Prevention"[Title/Abstract] OR "Early Detection of Disease"[Title/Abstract] OR "Health Promotion"[Title/Abstract] OR "Preventive Medicine"[Title/Abstract] OR "Prophylaxis"[Title/Abstract]) NOT "Scoping Review"[Title/Abstract]</w:t>
      </w:r>
    </w:p>
    <w:p w14:paraId="0D223592" w14:textId="77777777" w:rsidR="00941549" w:rsidRDefault="00941549" w:rsidP="00647397">
      <w:pPr>
        <w:spacing w:line="240" w:lineRule="auto"/>
        <w:rPr>
          <w:rFonts w:ascii="Times New Roman" w:hAnsi="Times New Roman" w:cs="Times New Roman"/>
          <w:b/>
        </w:rPr>
      </w:pPr>
    </w:p>
    <w:p w14:paraId="2FBDA690" w14:textId="7A18C3D1" w:rsidR="00647397" w:rsidRPr="00941549" w:rsidRDefault="00647397" w:rsidP="00647397">
      <w:pPr>
        <w:spacing w:line="240" w:lineRule="auto"/>
        <w:rPr>
          <w:rFonts w:ascii="Times New Roman" w:hAnsi="Times New Roman" w:cs="Times New Roman"/>
          <w:b/>
        </w:rPr>
      </w:pPr>
      <w:r w:rsidRPr="00941549">
        <w:rPr>
          <w:rFonts w:ascii="Times New Roman" w:hAnsi="Times New Roman" w:cs="Times New Roman"/>
          <w:b/>
        </w:rPr>
        <w:t>Search query for Scopus</w:t>
      </w:r>
      <w:r w:rsidR="00E96D44">
        <w:rPr>
          <w:rFonts w:ascii="Times New Roman" w:hAnsi="Times New Roman" w:cs="Times New Roman"/>
          <w:b/>
        </w:rPr>
        <w:t xml:space="preserve"> </w:t>
      </w:r>
      <w:r w:rsidR="00E96D44" w:rsidRPr="00E96D44">
        <w:rPr>
          <w:rFonts w:ascii="Times New Roman" w:hAnsi="Times New Roman" w:cs="Times New Roman"/>
          <w:b/>
        </w:rPr>
        <w:t>(using “title/abstract/keywords”)</w:t>
      </w:r>
    </w:p>
    <w:p w14:paraId="19ABAC45" w14:textId="77777777" w:rsidR="00647397" w:rsidRPr="00941549" w:rsidRDefault="00647397" w:rsidP="00647397">
      <w:pPr>
        <w:spacing w:line="240" w:lineRule="auto"/>
        <w:rPr>
          <w:rFonts w:ascii="Times New Roman" w:hAnsi="Times New Roman" w:cs="Times New Roman"/>
        </w:rPr>
      </w:pPr>
      <w:r w:rsidRPr="00941549">
        <w:rPr>
          <w:rFonts w:ascii="Times New Roman" w:hAnsi="Times New Roman" w:cs="Times New Roman"/>
        </w:rPr>
        <w:t>TITLE-ABS-KEY (("Systematic Review" AND "</w:t>
      </w:r>
      <w:proofErr w:type="spellStart"/>
      <w:r w:rsidRPr="00941549">
        <w:rPr>
          <w:rFonts w:ascii="Times New Roman" w:hAnsi="Times New Roman" w:cs="Times New Roman"/>
        </w:rPr>
        <w:t>ChatGPT</w:t>
      </w:r>
      <w:proofErr w:type="spellEnd"/>
      <w:r w:rsidRPr="00941549">
        <w:rPr>
          <w:rFonts w:ascii="Times New Roman" w:hAnsi="Times New Roman" w:cs="Times New Roman"/>
        </w:rPr>
        <w:t xml:space="preserve">") AND ("Consumer Health Informatics" OR "Consumer Health Information" OR "Patient education" OR "Health information seeking" OR </w:t>
      </w:r>
      <w:proofErr w:type="spellStart"/>
      <w:r w:rsidRPr="00941549">
        <w:rPr>
          <w:rFonts w:ascii="Times New Roman" w:hAnsi="Times New Roman" w:cs="Times New Roman"/>
        </w:rPr>
        <w:t>mHealth</w:t>
      </w:r>
      <w:proofErr w:type="spellEnd"/>
      <w:r w:rsidRPr="00941549">
        <w:rPr>
          <w:rFonts w:ascii="Times New Roman" w:hAnsi="Times New Roman" w:cs="Times New Roman"/>
        </w:rPr>
        <w:t xml:space="preserve"> OR eHealth OR Telehealth OR "Digital health intervention*" OR "Health literacy" OR "Health communication" OR "Health technology" OR "Patient empowerment" OR "Health behaviour" OR "Health promotion" OR "Health education" OR "Health informatics" OR "Mobile health" OR "Electronic health" OR Telemedicine OR "Health technology adoption" OR "Patient Education as Topic" OR "Health Information Seeking Behaviour" OR "Mobile Health Units" OR "Telemedicine" OR "Health Literacy" OR "Health Communication" OR "Health Promotion" OR "Health Education" OR "Health </w:t>
      </w:r>
      <w:proofErr w:type="spellStart"/>
      <w:r w:rsidRPr="00941549">
        <w:rPr>
          <w:rFonts w:ascii="Times New Roman" w:hAnsi="Times New Roman" w:cs="Times New Roman"/>
        </w:rPr>
        <w:t>Behavior</w:t>
      </w:r>
      <w:proofErr w:type="spellEnd"/>
      <w:r w:rsidRPr="00941549">
        <w:rPr>
          <w:rFonts w:ascii="Times New Roman" w:hAnsi="Times New Roman" w:cs="Times New Roman"/>
        </w:rPr>
        <w:t>" OR "Health Technology Assessment" OR "Patient Empowerment" OR "Medical Informatics" OR "Health Knowledge, Attitudes, Practice" OR "Health Services Accessibility" OR "Health Information Systems" OR "Diagnosis" OR "Diagnostic" OR "Diagnose" OR "Diagnosis and prevention" OR "Prevent" OR "Prevention" OR "Prevention Strategy*" OR "Disease identification" OR "Disease prediction" OR "Patient self-diagnosis" OR "Health risk assessment" OR "Preventative healthcare" OR "Health screening" OR "Risk assessment" OR "Disease prevention" OR "Early detection" OR "Healthcare prevention" OR "Preventive medicine" OR "Prophylaxis"))</w:t>
      </w:r>
    </w:p>
    <w:p w14:paraId="69FC9141" w14:textId="77777777" w:rsidR="00647397" w:rsidRPr="00941549" w:rsidRDefault="00647397" w:rsidP="00647397">
      <w:pPr>
        <w:spacing w:line="240" w:lineRule="auto"/>
        <w:rPr>
          <w:rFonts w:ascii="Times New Roman" w:hAnsi="Times New Roman" w:cs="Times New Roman"/>
        </w:rPr>
      </w:pPr>
    </w:p>
    <w:p w14:paraId="195D61AD" w14:textId="641FFE03" w:rsidR="00647397" w:rsidRPr="00941549" w:rsidRDefault="00647397" w:rsidP="00647397">
      <w:pPr>
        <w:spacing w:line="240" w:lineRule="auto"/>
        <w:rPr>
          <w:rFonts w:ascii="Times New Roman" w:hAnsi="Times New Roman" w:cs="Times New Roman"/>
          <w:b/>
        </w:rPr>
      </w:pPr>
      <w:r w:rsidRPr="00941549">
        <w:rPr>
          <w:rFonts w:ascii="Times New Roman" w:hAnsi="Times New Roman" w:cs="Times New Roman"/>
          <w:b/>
        </w:rPr>
        <w:t>Search query for Web of Science</w:t>
      </w:r>
      <w:r w:rsidR="00E96D44">
        <w:rPr>
          <w:rFonts w:ascii="Times New Roman" w:hAnsi="Times New Roman" w:cs="Times New Roman"/>
          <w:b/>
        </w:rPr>
        <w:t xml:space="preserve"> </w:t>
      </w:r>
      <w:r w:rsidR="00E96D44" w:rsidRPr="00E96D44">
        <w:rPr>
          <w:rFonts w:ascii="Times New Roman" w:hAnsi="Times New Roman" w:cs="Times New Roman"/>
          <w:b/>
        </w:rPr>
        <w:t>(using “title/topic”)</w:t>
      </w:r>
    </w:p>
    <w:p w14:paraId="2E78F560" w14:textId="77777777" w:rsidR="00647397" w:rsidRPr="00941549" w:rsidRDefault="00647397" w:rsidP="00647397">
      <w:pPr>
        <w:spacing w:line="240" w:lineRule="auto"/>
        <w:rPr>
          <w:rFonts w:ascii="Times New Roman" w:hAnsi="Times New Roman" w:cs="Times New Roman"/>
        </w:rPr>
      </w:pPr>
      <w:r w:rsidRPr="00941549">
        <w:rPr>
          <w:rFonts w:ascii="Times New Roman" w:hAnsi="Times New Roman" w:cs="Times New Roman"/>
        </w:rPr>
        <w:t>TI=(("Systematic Review" AND "</w:t>
      </w:r>
      <w:proofErr w:type="spellStart"/>
      <w:r w:rsidRPr="00941549">
        <w:rPr>
          <w:rFonts w:ascii="Times New Roman" w:hAnsi="Times New Roman" w:cs="Times New Roman"/>
        </w:rPr>
        <w:t>ChatGPT</w:t>
      </w:r>
      <w:proofErr w:type="spellEnd"/>
      <w:r w:rsidRPr="00941549">
        <w:rPr>
          <w:rFonts w:ascii="Times New Roman" w:hAnsi="Times New Roman" w:cs="Times New Roman"/>
        </w:rPr>
        <w:t xml:space="preserve">") AND ("Consumer Health Informatics" OR "Consumer Health Information" OR "Patient education" OR "Health information seeking" OR </w:t>
      </w:r>
      <w:proofErr w:type="spellStart"/>
      <w:r w:rsidRPr="00941549">
        <w:rPr>
          <w:rFonts w:ascii="Times New Roman" w:hAnsi="Times New Roman" w:cs="Times New Roman"/>
        </w:rPr>
        <w:t>mHealth</w:t>
      </w:r>
      <w:proofErr w:type="spellEnd"/>
      <w:r w:rsidRPr="00941549">
        <w:rPr>
          <w:rFonts w:ascii="Times New Roman" w:hAnsi="Times New Roman" w:cs="Times New Roman"/>
        </w:rPr>
        <w:t xml:space="preserve"> OR eHealth OR Telehealth OR "Digital health intervention*" OR "Health literacy" OR "Health communication" OR "Health technology" OR "Patient empowerment" OR "Health behaviour" OR "Health promotion" OR "Health education" OR "Health informatics" OR "Mobile health" OR "Electronic health" OR Telemedicine OR "Health technology adoption" OR "Patient Education as Topic" OR "Health Information Seeking Behaviour" OR "Mobile Health Units" OR "Telemedicine" OR "Health Literacy" OR "Health Communication" OR "Health Promotion" OR "Health Education" OR "Health </w:t>
      </w:r>
      <w:proofErr w:type="spellStart"/>
      <w:r w:rsidRPr="00941549">
        <w:rPr>
          <w:rFonts w:ascii="Times New Roman" w:hAnsi="Times New Roman" w:cs="Times New Roman"/>
        </w:rPr>
        <w:t>Behavior</w:t>
      </w:r>
      <w:proofErr w:type="spellEnd"/>
      <w:r w:rsidRPr="00941549">
        <w:rPr>
          <w:rFonts w:ascii="Times New Roman" w:hAnsi="Times New Roman" w:cs="Times New Roman"/>
        </w:rPr>
        <w:t>" OR "Health Technology Assessment" OR "Patient Empowerment" OR "Medical Informatics" OR "Health Knowledge, Attitudes, Practice" OR "Health Services Accessibility" OR "Health Information Systems" OR "Diagnosis" OR "Diagnostic" OR "Diagnose" OR "Diagnosis and prevention" OR "Prevent" OR "Prevention" OR "Prevention Strategy*" OR "Disease identification" OR "Disease prediction" OR "Patient self-diagnosis" OR "Health risk assessment" OR "Preventative healthcare" OR "Health screening" OR "Risk assessment" OR "Disease prevention" OR "Early detection" OR "Healthcare prevention" OR "Preventive medicine" OR "Prophylaxis" OR "Health promotion" OR "Disease Identification" OR "Disease Prediction" OR "Patient Self-Diagnosis" OR "Health Risk Assessment" OR "Preventive Healthcare" OR "Mass Screening" OR "Disease Prevention" OR "Early Detection of Disease" OR "Health Promotion" OR "Preventive Medicine" OR "Prophylaxis"))</w:t>
      </w:r>
    </w:p>
    <w:p w14:paraId="716A414F" w14:textId="77777777" w:rsidR="00647397" w:rsidRPr="00941549" w:rsidRDefault="00647397" w:rsidP="00647397">
      <w:pPr>
        <w:spacing w:line="240" w:lineRule="auto"/>
        <w:rPr>
          <w:rFonts w:ascii="Times New Roman" w:hAnsi="Times New Roman" w:cs="Times New Roman"/>
        </w:rPr>
      </w:pPr>
      <w:r w:rsidRPr="00941549">
        <w:rPr>
          <w:rFonts w:ascii="Times New Roman" w:hAnsi="Times New Roman" w:cs="Times New Roman"/>
        </w:rPr>
        <w:lastRenderedPageBreak/>
        <w:t>OR</w:t>
      </w:r>
    </w:p>
    <w:p w14:paraId="145860F3" w14:textId="77777777" w:rsidR="00647397" w:rsidRPr="00941549" w:rsidRDefault="00647397" w:rsidP="00647397">
      <w:pPr>
        <w:spacing w:line="240" w:lineRule="auto"/>
        <w:rPr>
          <w:rFonts w:ascii="Times New Roman" w:hAnsi="Times New Roman" w:cs="Times New Roman"/>
        </w:rPr>
      </w:pPr>
      <w:r w:rsidRPr="00941549">
        <w:rPr>
          <w:rFonts w:ascii="Times New Roman" w:hAnsi="Times New Roman" w:cs="Times New Roman"/>
        </w:rPr>
        <w:t>TS=(("Systematic Review" AND "</w:t>
      </w:r>
      <w:proofErr w:type="spellStart"/>
      <w:r w:rsidRPr="00941549">
        <w:rPr>
          <w:rFonts w:ascii="Times New Roman" w:hAnsi="Times New Roman" w:cs="Times New Roman"/>
        </w:rPr>
        <w:t>ChatGPT</w:t>
      </w:r>
      <w:proofErr w:type="spellEnd"/>
      <w:r w:rsidRPr="00941549">
        <w:rPr>
          <w:rFonts w:ascii="Times New Roman" w:hAnsi="Times New Roman" w:cs="Times New Roman"/>
        </w:rPr>
        <w:t xml:space="preserve">") AND ("Consumer Health Informatics" OR "Consumer Health Information" OR "Patient education" OR "Health information seeking" OR </w:t>
      </w:r>
      <w:proofErr w:type="spellStart"/>
      <w:r w:rsidRPr="00941549">
        <w:rPr>
          <w:rFonts w:ascii="Times New Roman" w:hAnsi="Times New Roman" w:cs="Times New Roman"/>
        </w:rPr>
        <w:t>mHealth</w:t>
      </w:r>
      <w:proofErr w:type="spellEnd"/>
      <w:r w:rsidRPr="00941549">
        <w:rPr>
          <w:rFonts w:ascii="Times New Roman" w:hAnsi="Times New Roman" w:cs="Times New Roman"/>
        </w:rPr>
        <w:t xml:space="preserve"> OR eHealth OR Telehealth OR "Digital health intervention*" OR "Health literacy" OR "Health communication" OR "Health technology" OR "Patient empowerment" OR "Health behaviour" OR "Health promotion" OR "Health education" OR "Health informatics" OR "Mobile health" OR "Electronic health" OR Telemedicine OR "Health technology adoption" OR "Patient Education as Topic" OR "Health Information Seeking Behaviour" OR "Mobile Health Units" OR "Telemedicine" OR "Health Literacy" OR "Health Communication" OR "Health Promotion" OR "Health Education" OR "Health </w:t>
      </w:r>
      <w:proofErr w:type="spellStart"/>
      <w:r w:rsidRPr="00941549">
        <w:rPr>
          <w:rFonts w:ascii="Times New Roman" w:hAnsi="Times New Roman" w:cs="Times New Roman"/>
        </w:rPr>
        <w:t>Behavior</w:t>
      </w:r>
      <w:proofErr w:type="spellEnd"/>
      <w:r w:rsidRPr="00941549">
        <w:rPr>
          <w:rFonts w:ascii="Times New Roman" w:hAnsi="Times New Roman" w:cs="Times New Roman"/>
        </w:rPr>
        <w:t>" OR "Health Technology Assessment" OR "Patient Empowerment" OR "Medical Informatics" OR "Health Knowledge, Attitudes, Practice" OR "Health Services Accessibility" OR "Health Information Systems" OR "Diagnosis" OR "Diagnostic" OR "Diagnose" OR "Diagnosis and prevention" OR "Prevent" OR "Prevention" OR "Prevention Strategy*" OR "Disease identification" OR "Disease prediction" OR "Patient self-diagnosis" OR "Health risk assessment" OR "Preventative healthcare" OR "Health screening" OR "Risk assessment" OR "Disease prevention" OR "Early detection" OR "Healthcare prevention" OR "Preventive medicine" OR "Prophylaxis" OR "Health promotion" OR "Disease Identification" OR "Disease Prediction" OR "Patient Self-Diagnosis" OR "Health Risk Assessment" OR "Preventive Healthcare" OR "Mass Screening" OR "Disease Prevention" OR "Early Detection of Disease" OR "Health Promotion" OR "Preventive Medicine" OR "Prophylaxis"))</w:t>
      </w:r>
    </w:p>
    <w:p w14:paraId="233C0B58" w14:textId="0D536E82" w:rsidR="00647397" w:rsidRPr="00941549" w:rsidRDefault="00647397" w:rsidP="00941549">
      <w:pPr>
        <w:spacing w:after="0" w:line="240" w:lineRule="auto"/>
        <w:rPr>
          <w:rFonts w:ascii="Times New Roman" w:hAnsi="Times New Roman" w:cs="Times New Roman"/>
        </w:rPr>
      </w:pPr>
    </w:p>
    <w:sectPr w:rsidR="00647397" w:rsidRPr="00941549" w:rsidSect="00CB70D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397"/>
    <w:rsid w:val="0012146B"/>
    <w:rsid w:val="001570CB"/>
    <w:rsid w:val="001B6AC3"/>
    <w:rsid w:val="001D11E0"/>
    <w:rsid w:val="002F1734"/>
    <w:rsid w:val="003455EE"/>
    <w:rsid w:val="003A320A"/>
    <w:rsid w:val="003D40ED"/>
    <w:rsid w:val="003D6D6C"/>
    <w:rsid w:val="005E7AD6"/>
    <w:rsid w:val="00642F81"/>
    <w:rsid w:val="00647397"/>
    <w:rsid w:val="006D11F5"/>
    <w:rsid w:val="00941549"/>
    <w:rsid w:val="009B1E39"/>
    <w:rsid w:val="00B01698"/>
    <w:rsid w:val="00B90F47"/>
    <w:rsid w:val="00C547E8"/>
    <w:rsid w:val="00CB70DE"/>
    <w:rsid w:val="00CC3989"/>
    <w:rsid w:val="00CD330F"/>
    <w:rsid w:val="00E07E87"/>
    <w:rsid w:val="00E96D44"/>
    <w:rsid w:val="00ED0B12"/>
    <w:rsid w:val="00F71231"/>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631EF"/>
  <w15:chartTrackingRefBased/>
  <w15:docId w15:val="{928D226D-B96D-D94E-BF77-9272AF7D8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7397"/>
    <w:pPr>
      <w:spacing w:after="160" w:line="259" w:lineRule="auto"/>
    </w:pPr>
    <w:rPr>
      <w:rFonts w:ascii="Calibri" w:hAnsi="Calibri" w:cs="Calibr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1355619">
      <w:bodyDiv w:val="1"/>
      <w:marLeft w:val="0"/>
      <w:marRight w:val="0"/>
      <w:marTop w:val="0"/>
      <w:marBottom w:val="0"/>
      <w:divBdr>
        <w:top w:val="none" w:sz="0" w:space="0" w:color="auto"/>
        <w:left w:val="none" w:sz="0" w:space="0" w:color="auto"/>
        <w:bottom w:val="none" w:sz="0" w:space="0" w:color="auto"/>
        <w:right w:val="none" w:sz="0" w:space="0" w:color="auto"/>
      </w:divBdr>
    </w:div>
    <w:div w:id="1573738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418</Words>
  <Characters>808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sa</dc:creator>
  <cp:keywords/>
  <dc:description/>
  <cp:lastModifiedBy>Annisa</cp:lastModifiedBy>
  <cp:revision>4</cp:revision>
  <dcterms:created xsi:type="dcterms:W3CDTF">2024-04-19T02:35:00Z</dcterms:created>
  <dcterms:modified xsi:type="dcterms:W3CDTF">2024-07-25T12:09:00Z</dcterms:modified>
</cp:coreProperties>
</file>